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1D906" w14:textId="33FFB338" w:rsidR="00401BF4" w:rsidRDefault="00401BF4" w:rsidP="00401BF4">
      <w:pPr>
        <w:jc w:val="center"/>
      </w:pPr>
    </w:p>
    <w:p w14:paraId="726469B5" w14:textId="77777777" w:rsidR="006C15B2" w:rsidRDefault="006C15B2" w:rsidP="006C15B2">
      <w:pPr>
        <w:jc w:val="center"/>
        <w:rPr>
          <w:b/>
          <w:bCs/>
        </w:rPr>
      </w:pPr>
      <w:r>
        <w:rPr>
          <w:b/>
          <w:bCs/>
        </w:rPr>
        <w:t>Prediction of fetal RR interval from maternal factors using machine learning models</w:t>
      </w:r>
    </w:p>
    <w:p w14:paraId="11382B7C" w14:textId="77777777" w:rsidR="006C15B2" w:rsidRPr="00173BC6" w:rsidRDefault="006C15B2" w:rsidP="006C15B2">
      <w:pPr>
        <w:jc w:val="center"/>
      </w:pPr>
      <w:r w:rsidRPr="00702DE2">
        <w:t xml:space="preserve">Namareq Widatalla, Mohanad </w:t>
      </w:r>
      <w:proofErr w:type="spellStart"/>
      <w:r w:rsidRPr="00702DE2">
        <w:t>A</w:t>
      </w:r>
      <w:r>
        <w:t>lk</w:t>
      </w:r>
      <w:r w:rsidRPr="00702DE2">
        <w:t>hodari</w:t>
      </w:r>
      <w:proofErr w:type="spellEnd"/>
      <w:r w:rsidRPr="00702DE2">
        <w:t xml:space="preserve">, </w:t>
      </w:r>
      <w:r>
        <w:t xml:space="preserve">Kunihiro Koide, Chihiro Yoshida, </w:t>
      </w:r>
      <w:r w:rsidRPr="00702DE2">
        <w:t xml:space="preserve">Yoshiyuki Kasahara, </w:t>
      </w:r>
      <w:r>
        <w:t xml:space="preserve">Masatoshi Saito, </w:t>
      </w:r>
      <w:r w:rsidRPr="00702DE2">
        <w:t>Yoshitaka Kimura</w:t>
      </w:r>
      <w:r w:rsidRPr="00173BC6">
        <w:t xml:space="preserve">, </w:t>
      </w:r>
      <w:r w:rsidRPr="00702DE2">
        <w:t xml:space="preserve">Ahsan </w:t>
      </w:r>
      <w:proofErr w:type="spellStart"/>
      <w:r w:rsidRPr="00702DE2">
        <w:t>Khandoker</w:t>
      </w:r>
      <w:proofErr w:type="spellEnd"/>
    </w:p>
    <w:p w14:paraId="738B29D5" w14:textId="32E8E8B9" w:rsidR="00401BF4" w:rsidRDefault="00401BF4" w:rsidP="00401BF4">
      <w:pPr>
        <w:jc w:val="center"/>
      </w:pPr>
    </w:p>
    <w:p w14:paraId="2C34CF49" w14:textId="0100E157" w:rsidR="006C15B2" w:rsidRDefault="006C15B2" w:rsidP="00401BF4">
      <w:pPr>
        <w:jc w:val="center"/>
      </w:pPr>
    </w:p>
    <w:p w14:paraId="19D17477" w14:textId="77777777" w:rsidR="006C15B2" w:rsidRDefault="006C15B2" w:rsidP="00401BF4">
      <w:pPr>
        <w:jc w:val="center"/>
      </w:pPr>
    </w:p>
    <w:p w14:paraId="2EED97C3" w14:textId="5F2B22AF" w:rsidR="00401BF4" w:rsidRDefault="00401BF4" w:rsidP="00401BF4">
      <w:pPr>
        <w:jc w:val="center"/>
        <w:rPr>
          <w:b/>
          <w:bCs/>
          <w:sz w:val="32"/>
          <w:szCs w:val="32"/>
        </w:rPr>
      </w:pPr>
      <w:r w:rsidRPr="00401BF4">
        <w:rPr>
          <w:b/>
          <w:bCs/>
          <w:sz w:val="32"/>
          <w:szCs w:val="32"/>
        </w:rPr>
        <w:t>Supplementary Material</w:t>
      </w:r>
    </w:p>
    <w:p w14:paraId="14DE69D2" w14:textId="338E5363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7621DC58" w14:textId="0C0F24F1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3C08E687" w14:textId="3C808CA1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2A9FD02F" w14:textId="500270CB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08ADEDCC" w14:textId="13885A9E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71091904" w14:textId="0511A272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1091A9C9" w14:textId="3F2B4A9A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7AD9D3D4" w14:textId="11A05CB6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50116CC9" w14:textId="47873D7A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2A4E3EB9" w14:textId="16C90B0A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39B92B37" w14:textId="197F0FE7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3A91CD9C" w14:textId="0689B876" w:rsidR="006C15B2" w:rsidRDefault="006C15B2" w:rsidP="00401BF4">
      <w:pPr>
        <w:jc w:val="center"/>
        <w:rPr>
          <w:b/>
          <w:bCs/>
          <w:sz w:val="32"/>
          <w:szCs w:val="32"/>
        </w:rPr>
      </w:pPr>
    </w:p>
    <w:p w14:paraId="6C7631B9" w14:textId="0D5E8284" w:rsidR="006C15B2" w:rsidRDefault="006C15B2" w:rsidP="00401BF4">
      <w:pPr>
        <w:jc w:val="center"/>
        <w:rPr>
          <w:b/>
          <w:bCs/>
          <w:sz w:val="32"/>
          <w:szCs w:val="32"/>
        </w:rPr>
      </w:pPr>
    </w:p>
    <w:p w14:paraId="7DC1C29D" w14:textId="77777777" w:rsidR="006C15B2" w:rsidRDefault="006C15B2" w:rsidP="00401BF4">
      <w:pPr>
        <w:jc w:val="center"/>
        <w:rPr>
          <w:b/>
          <w:bCs/>
          <w:sz w:val="32"/>
          <w:szCs w:val="32"/>
        </w:rPr>
      </w:pPr>
    </w:p>
    <w:p w14:paraId="2FD182EB" w14:textId="1398437F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5362159C" w14:textId="74E3DD88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4A307A7D" w14:textId="73878D88" w:rsidR="00487674" w:rsidRPr="00487674" w:rsidRDefault="00487674" w:rsidP="00487674">
      <w:pPr>
        <w:pStyle w:val="Caption"/>
        <w:keepNext/>
        <w:spacing w:after="0"/>
        <w:rPr>
          <w:color w:val="000000" w:themeColor="text1"/>
        </w:rPr>
      </w:pPr>
      <w:r w:rsidRPr="00487674">
        <w:rPr>
          <w:color w:val="000000" w:themeColor="text1"/>
        </w:rPr>
        <w:lastRenderedPageBreak/>
        <w:t xml:space="preserve">Supplementary Table  </w:t>
      </w:r>
      <w:r w:rsidRPr="00487674">
        <w:rPr>
          <w:color w:val="000000" w:themeColor="text1"/>
        </w:rPr>
        <w:fldChar w:fldCharType="begin"/>
      </w:r>
      <w:r w:rsidRPr="00487674">
        <w:rPr>
          <w:color w:val="000000" w:themeColor="text1"/>
        </w:rPr>
        <w:instrText xml:space="preserve"> SEQ Supplementary_Table_ \* ARABIC </w:instrText>
      </w:r>
      <w:r w:rsidRPr="00487674">
        <w:rPr>
          <w:color w:val="000000" w:themeColor="text1"/>
        </w:rPr>
        <w:fldChar w:fldCharType="separate"/>
      </w:r>
      <w:r w:rsidR="00640433">
        <w:rPr>
          <w:noProof/>
          <w:color w:val="000000" w:themeColor="text1"/>
        </w:rPr>
        <w:t>1</w:t>
      </w:r>
      <w:r w:rsidRPr="00487674">
        <w:rPr>
          <w:color w:val="000000" w:themeColor="text1"/>
        </w:rPr>
        <w:fldChar w:fldCharType="end"/>
      </w:r>
      <w:r w:rsidRPr="00487674">
        <w:rPr>
          <w:color w:val="000000" w:themeColor="text1"/>
        </w:rPr>
        <w:t>: Detailed information about the participants</w:t>
      </w:r>
      <w:r w:rsidR="000F320C">
        <w:rPr>
          <w:color w:val="000000" w:themeColor="text1"/>
        </w:rPr>
        <w:t xml:space="preserve"> (n=1</w:t>
      </w:r>
      <w:r w:rsidR="00FC7651">
        <w:rPr>
          <w:color w:val="000000" w:themeColor="text1"/>
        </w:rPr>
        <w:t>56</w:t>
      </w:r>
      <w:r w:rsidR="000F320C">
        <w:rPr>
          <w:color w:val="000000" w:themeColor="text1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992"/>
        <w:gridCol w:w="1985"/>
        <w:gridCol w:w="1842"/>
      </w:tblGrid>
      <w:tr w:rsidR="00401BF4" w:rsidRPr="00FD4B9F" w14:paraId="3BE853A1" w14:textId="77777777" w:rsidTr="00DC1B00">
        <w:trPr>
          <w:jc w:val="center"/>
        </w:trPr>
        <w:tc>
          <w:tcPr>
            <w:tcW w:w="4248" w:type="dxa"/>
            <w:shd w:val="clear" w:color="auto" w:fill="D0CECE" w:themeFill="background2" w:themeFillShade="E6"/>
          </w:tcPr>
          <w:p w14:paraId="65A74BF4" w14:textId="77777777" w:rsidR="00401BF4" w:rsidRPr="00FD4B9F" w:rsidRDefault="00401BF4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4B9F">
              <w:rPr>
                <w:rFonts w:cstheme="minorHAnsi"/>
                <w:b/>
                <w:bCs/>
                <w:sz w:val="20"/>
                <w:szCs w:val="20"/>
              </w:rPr>
              <w:t>Maternal Condition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E19AF9F" w14:textId="77777777" w:rsidR="00401BF4" w:rsidRPr="00FD4B9F" w:rsidRDefault="00401BF4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4B9F">
              <w:rPr>
                <w:rFonts w:cstheme="minorHAnsi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B05874C" w14:textId="77777777" w:rsidR="00401BF4" w:rsidRPr="00EE1DFB" w:rsidRDefault="00401BF4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E1DFB">
              <w:rPr>
                <w:rFonts w:cstheme="minorHAnsi"/>
                <w:b/>
                <w:bCs/>
                <w:sz w:val="20"/>
                <w:szCs w:val="20"/>
              </w:rPr>
              <w:t>GA (weeks)</w:t>
            </w:r>
          </w:p>
          <w:p w14:paraId="1A735AC1" w14:textId="41D1D547" w:rsidR="0041045B" w:rsidRPr="00EE1DFB" w:rsidRDefault="0041045B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median (min-max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2EC11634" w14:textId="77777777" w:rsidR="00401BF4" w:rsidRPr="00EE1DFB" w:rsidRDefault="00401BF4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E1DFB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  <w:p w14:paraId="566D587B" w14:textId="407D9FF5" w:rsidR="0041045B" w:rsidRPr="00EE1DFB" w:rsidRDefault="0041045B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median (min-max)</w:t>
            </w:r>
          </w:p>
        </w:tc>
      </w:tr>
      <w:tr w:rsidR="00401BF4" w:rsidRPr="00FD4B9F" w14:paraId="61B59E12" w14:textId="77777777" w:rsidTr="00DC1B00">
        <w:trPr>
          <w:jc w:val="center"/>
        </w:trPr>
        <w:tc>
          <w:tcPr>
            <w:tcW w:w="4248" w:type="dxa"/>
          </w:tcPr>
          <w:p w14:paraId="5ADD255F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992" w:type="dxa"/>
          </w:tcPr>
          <w:p w14:paraId="70EF9E34" w14:textId="75DADF3A" w:rsidR="00401BF4" w:rsidRPr="008E7585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4</w:t>
            </w:r>
            <w:r w:rsidR="00AD7F23" w:rsidRPr="008E758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339511ED" w14:textId="30A92AAC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0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9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8DD6D43" w14:textId="39DCFF21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2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4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1233EB21" w14:textId="77777777" w:rsidTr="00DC1B00">
        <w:trPr>
          <w:jc w:val="center"/>
        </w:trPr>
        <w:tc>
          <w:tcPr>
            <w:tcW w:w="4248" w:type="dxa"/>
          </w:tcPr>
          <w:p w14:paraId="0F7E06C3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Central nervous system (CNS) disease</w:t>
            </w:r>
          </w:p>
        </w:tc>
        <w:tc>
          <w:tcPr>
            <w:tcW w:w="992" w:type="dxa"/>
            <w:vAlign w:val="center"/>
          </w:tcPr>
          <w:p w14:paraId="70D621BB" w14:textId="5D7D296B" w:rsidR="00401BF4" w:rsidRPr="008E7585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1</w:t>
            </w:r>
            <w:r w:rsidR="00D91D57" w:rsidRPr="008E758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61D8FA4B" w14:textId="66DC31C6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C06F6B8" w14:textId="4C1A618A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2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0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439D1B70" w14:textId="77777777" w:rsidTr="00DC1B00">
        <w:trPr>
          <w:jc w:val="center"/>
        </w:trPr>
        <w:tc>
          <w:tcPr>
            <w:tcW w:w="4248" w:type="dxa"/>
          </w:tcPr>
          <w:p w14:paraId="6CD0153F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 xml:space="preserve">Essential hypertension </w:t>
            </w:r>
          </w:p>
        </w:tc>
        <w:tc>
          <w:tcPr>
            <w:tcW w:w="992" w:type="dxa"/>
            <w:vAlign w:val="center"/>
          </w:tcPr>
          <w:p w14:paraId="05CBFDF0" w14:textId="66454396" w:rsidR="00401BF4" w:rsidRPr="008E7585" w:rsidRDefault="00FC7651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7DD990F6" w14:textId="0752FA22" w:rsidR="00401BF4" w:rsidRPr="00EE1DFB" w:rsidRDefault="00393DA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- 27</w:t>
            </w:r>
          </w:p>
        </w:tc>
        <w:tc>
          <w:tcPr>
            <w:tcW w:w="1842" w:type="dxa"/>
            <w:vAlign w:val="center"/>
          </w:tcPr>
          <w:p w14:paraId="1E9B3716" w14:textId="1BEE11AB" w:rsidR="00401BF4" w:rsidRPr="00EE1DFB" w:rsidRDefault="00393DA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401BF4" w:rsidRPr="00FD4B9F" w14:paraId="51395ED2" w14:textId="77777777" w:rsidTr="00DC1B00">
        <w:trPr>
          <w:jc w:val="center"/>
        </w:trPr>
        <w:tc>
          <w:tcPr>
            <w:tcW w:w="4248" w:type="dxa"/>
          </w:tcPr>
          <w:p w14:paraId="7D32665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 xml:space="preserve">Blood disease </w:t>
            </w:r>
          </w:p>
        </w:tc>
        <w:tc>
          <w:tcPr>
            <w:tcW w:w="992" w:type="dxa"/>
            <w:vAlign w:val="center"/>
          </w:tcPr>
          <w:p w14:paraId="118DCCFD" w14:textId="455D5E0A" w:rsidR="00401BF4" w:rsidRPr="008E7585" w:rsidRDefault="00DF7C2E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07FDB93D" w14:textId="3B0304B0" w:rsidR="00401BF4" w:rsidRPr="00EE1DFB" w:rsidRDefault="00DF7C2E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8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2BB81CE6" w14:textId="5EF05634" w:rsidR="00401BF4" w:rsidRPr="00EE1DFB" w:rsidRDefault="00DF7C2E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7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1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445695AE" w14:textId="77777777" w:rsidTr="00DC1B00">
        <w:trPr>
          <w:jc w:val="center"/>
        </w:trPr>
        <w:tc>
          <w:tcPr>
            <w:tcW w:w="4248" w:type="dxa"/>
          </w:tcPr>
          <w:p w14:paraId="20F7922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Thyroid disease</w:t>
            </w:r>
          </w:p>
        </w:tc>
        <w:tc>
          <w:tcPr>
            <w:tcW w:w="992" w:type="dxa"/>
            <w:vAlign w:val="center"/>
          </w:tcPr>
          <w:p w14:paraId="54ADCEC8" w14:textId="77777777" w:rsidR="00401BF4" w:rsidRPr="008E7585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2AE2C3D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42" w:type="dxa"/>
            <w:vAlign w:val="center"/>
          </w:tcPr>
          <w:p w14:paraId="5880129A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401BF4" w:rsidRPr="00FD4B9F" w14:paraId="6C639DA0" w14:textId="77777777" w:rsidTr="00DC1B00">
        <w:trPr>
          <w:jc w:val="center"/>
        </w:trPr>
        <w:tc>
          <w:tcPr>
            <w:tcW w:w="4248" w:type="dxa"/>
          </w:tcPr>
          <w:p w14:paraId="48B91817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Mental Illness</w:t>
            </w:r>
          </w:p>
        </w:tc>
        <w:tc>
          <w:tcPr>
            <w:tcW w:w="992" w:type="dxa"/>
            <w:vAlign w:val="center"/>
          </w:tcPr>
          <w:p w14:paraId="7FDE0910" w14:textId="5AF98A24" w:rsidR="00401BF4" w:rsidRPr="008E7585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1</w:t>
            </w:r>
            <w:r w:rsidR="00393DA4" w:rsidRPr="008E758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040E9B6F" w14:textId="64D92DED" w:rsidR="00401BF4" w:rsidRPr="00EE1DFB" w:rsidRDefault="00352481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2 </w:t>
            </w:r>
            <w:r w:rsidR="003C0FD9"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9</w:t>
            </w:r>
            <w:r w:rsidR="003C0FD9"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F6DA51A" w14:textId="352E900F" w:rsidR="00401BF4" w:rsidRPr="00EE1DFB" w:rsidRDefault="00352481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5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7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0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5D8F0116" w14:textId="77777777" w:rsidTr="00DC1B00">
        <w:trPr>
          <w:jc w:val="center"/>
        </w:trPr>
        <w:tc>
          <w:tcPr>
            <w:tcW w:w="4248" w:type="dxa"/>
          </w:tcPr>
          <w:p w14:paraId="44A2F265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Respiratory disease</w:t>
            </w:r>
          </w:p>
        </w:tc>
        <w:tc>
          <w:tcPr>
            <w:tcW w:w="992" w:type="dxa"/>
            <w:vAlign w:val="center"/>
          </w:tcPr>
          <w:p w14:paraId="3A39DC7E" w14:textId="77777777" w:rsidR="00401BF4" w:rsidRPr="008E7585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58CC9268" w14:textId="1F474EB8" w:rsidR="00401BF4" w:rsidRPr="00EE1DFB" w:rsidRDefault="003C0FD9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0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B19884F" w14:textId="18709622" w:rsidR="00401BF4" w:rsidRPr="00EE1DFB" w:rsidRDefault="003C0FD9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9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7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439F370C" w14:textId="77777777" w:rsidTr="00DC1B00">
        <w:trPr>
          <w:jc w:val="center"/>
        </w:trPr>
        <w:tc>
          <w:tcPr>
            <w:tcW w:w="4248" w:type="dxa"/>
          </w:tcPr>
          <w:p w14:paraId="52298048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Gestational Diabetes</w:t>
            </w:r>
          </w:p>
        </w:tc>
        <w:tc>
          <w:tcPr>
            <w:tcW w:w="992" w:type="dxa"/>
            <w:vAlign w:val="center"/>
          </w:tcPr>
          <w:p w14:paraId="1D2B3B73" w14:textId="77777777" w:rsidR="00401BF4" w:rsidRPr="008E7585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1E9476D5" w14:textId="5B07EDB2" w:rsidR="00401BF4" w:rsidRPr="00EE1DFB" w:rsidRDefault="003C0FD9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19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409F8ADE" w14:textId="4179C49F" w:rsidR="00401BF4" w:rsidRPr="00EE1DFB" w:rsidRDefault="003C0FD9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4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5AC78697" w14:textId="77777777" w:rsidTr="00DC1B00">
        <w:trPr>
          <w:jc w:val="center"/>
        </w:trPr>
        <w:tc>
          <w:tcPr>
            <w:tcW w:w="4248" w:type="dxa"/>
          </w:tcPr>
          <w:p w14:paraId="4E0F9D60" w14:textId="747BFB68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043839">
              <w:rPr>
                <w:rFonts w:cstheme="minorHAnsi"/>
                <w:sz w:val="20"/>
                <w:szCs w:val="20"/>
              </w:rPr>
              <w:t>Uterine</w:t>
            </w:r>
            <w:r w:rsidR="00AF0CE0">
              <w:rPr>
                <w:rFonts w:cstheme="minorHAnsi"/>
                <w:sz w:val="20"/>
                <w:szCs w:val="20"/>
              </w:rPr>
              <w:t>/</w:t>
            </w:r>
            <w:r w:rsidRPr="00043839">
              <w:rPr>
                <w:rFonts w:cstheme="minorHAnsi"/>
                <w:sz w:val="20"/>
                <w:szCs w:val="20"/>
              </w:rPr>
              <w:t>appendix disease (UAD)</w:t>
            </w:r>
          </w:p>
        </w:tc>
        <w:tc>
          <w:tcPr>
            <w:tcW w:w="992" w:type="dxa"/>
            <w:vAlign w:val="center"/>
          </w:tcPr>
          <w:p w14:paraId="481559CB" w14:textId="7A202F0D" w:rsidR="00401BF4" w:rsidRPr="008E7585" w:rsidRDefault="00727B4A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14</w:t>
            </w:r>
            <w:r w:rsidR="00401BF4" w:rsidRPr="008E758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7622AC7D" w14:textId="34E8A77C" w:rsidR="00401BF4" w:rsidRPr="00EE1DFB" w:rsidRDefault="00FE5D76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</w:t>
            </w:r>
            <w:r w:rsidR="00721151">
              <w:rPr>
                <w:rFonts w:cstheme="minorHAnsi"/>
                <w:sz w:val="20"/>
                <w:szCs w:val="20"/>
              </w:rPr>
              <w:t>4</w:t>
            </w:r>
            <w:r w:rsidRPr="00EE1DFB">
              <w:rPr>
                <w:rFonts w:cstheme="minorHAnsi"/>
                <w:sz w:val="20"/>
                <w:szCs w:val="20"/>
              </w:rPr>
              <w:t xml:space="preserve">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0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2B403F42" w14:textId="7B02446F" w:rsidR="00401BF4" w:rsidRPr="00EE1DFB" w:rsidRDefault="0005538B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</w:t>
            </w:r>
            <w:r w:rsidR="009A58AA">
              <w:rPr>
                <w:rFonts w:cstheme="minorHAnsi"/>
                <w:sz w:val="20"/>
                <w:szCs w:val="20"/>
              </w:rPr>
              <w:t>5</w:t>
            </w:r>
            <w:r w:rsidRPr="00EE1DFB">
              <w:rPr>
                <w:rFonts w:cstheme="minorHAnsi"/>
                <w:sz w:val="20"/>
                <w:szCs w:val="20"/>
              </w:rPr>
              <w:t xml:space="preserve">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9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</w:t>
            </w:r>
            <w:r w:rsidRPr="00EE1DFB">
              <w:rPr>
                <w:rFonts w:cstheme="minorHAnsi"/>
                <w:sz w:val="20"/>
                <w:szCs w:val="20"/>
              </w:rPr>
              <w:t>3)</w:t>
            </w:r>
          </w:p>
        </w:tc>
      </w:tr>
      <w:tr w:rsidR="00401BF4" w:rsidRPr="00FD4B9F" w14:paraId="6583D93D" w14:textId="77777777" w:rsidTr="00DC1B00">
        <w:trPr>
          <w:jc w:val="center"/>
        </w:trPr>
        <w:tc>
          <w:tcPr>
            <w:tcW w:w="4248" w:type="dxa"/>
          </w:tcPr>
          <w:p w14:paraId="338330DD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Autoimmune disease</w:t>
            </w:r>
          </w:p>
        </w:tc>
        <w:tc>
          <w:tcPr>
            <w:tcW w:w="992" w:type="dxa"/>
            <w:vAlign w:val="center"/>
          </w:tcPr>
          <w:p w14:paraId="4AF6583D" w14:textId="3A665C44" w:rsidR="00401BF4" w:rsidRPr="008E7585" w:rsidRDefault="00D91D5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58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67A400B6" w14:textId="289EE704" w:rsidR="00401BF4" w:rsidRPr="00EE1DFB" w:rsidRDefault="00F47C35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</w:t>
            </w:r>
            <w:r w:rsidR="009A58AA">
              <w:rPr>
                <w:rFonts w:cstheme="minorHAnsi"/>
                <w:sz w:val="20"/>
                <w:szCs w:val="20"/>
              </w:rPr>
              <w:t xml:space="preserve">2 </w:t>
            </w:r>
            <w:r w:rsidRPr="00EE1DFB">
              <w:rPr>
                <w:rFonts w:cstheme="minorHAnsi"/>
                <w:sz w:val="20"/>
                <w:szCs w:val="20"/>
              </w:rPr>
              <w:t>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5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9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19BC3D2E" w14:textId="7EC86D6E" w:rsidR="00401BF4" w:rsidRPr="00EE1DFB" w:rsidRDefault="00F47C35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9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6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610EF368" w14:textId="77777777" w:rsidTr="00DC1B00">
        <w:trPr>
          <w:jc w:val="center"/>
        </w:trPr>
        <w:tc>
          <w:tcPr>
            <w:tcW w:w="4248" w:type="dxa"/>
          </w:tcPr>
          <w:p w14:paraId="0E31D699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Heart disease</w:t>
            </w:r>
          </w:p>
        </w:tc>
        <w:tc>
          <w:tcPr>
            <w:tcW w:w="992" w:type="dxa"/>
            <w:vAlign w:val="center"/>
          </w:tcPr>
          <w:p w14:paraId="29027277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5DEE12A0" w14:textId="0DEB6F93" w:rsidR="00401BF4" w:rsidRPr="00EE1DFB" w:rsidRDefault="00750E3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5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26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114D6456" w14:textId="49BD25A3" w:rsidR="00401BF4" w:rsidRPr="00EE1DFB" w:rsidRDefault="00750E34" w:rsidP="00750E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6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5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3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3BF0B292" w14:textId="77777777" w:rsidTr="00DC1B00">
        <w:trPr>
          <w:jc w:val="center"/>
        </w:trPr>
        <w:tc>
          <w:tcPr>
            <w:tcW w:w="4248" w:type="dxa"/>
          </w:tcPr>
          <w:p w14:paraId="159CD784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Placenta previa</w:t>
            </w:r>
          </w:p>
        </w:tc>
        <w:tc>
          <w:tcPr>
            <w:tcW w:w="992" w:type="dxa"/>
            <w:vAlign w:val="center"/>
          </w:tcPr>
          <w:p w14:paraId="3D04AAA9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85" w:type="dxa"/>
            <w:vAlign w:val="center"/>
          </w:tcPr>
          <w:p w14:paraId="7713E8B6" w14:textId="17996EE2" w:rsidR="00401BF4" w:rsidRPr="00EE1DFB" w:rsidRDefault="00750E3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>20 -36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1D38DB8" w14:textId="0FD3CC14" w:rsidR="00401BF4" w:rsidRPr="00EE1DFB" w:rsidRDefault="00750E3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31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0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4578D000" w14:textId="77777777" w:rsidTr="00DC1B00">
        <w:trPr>
          <w:jc w:val="center"/>
        </w:trPr>
        <w:tc>
          <w:tcPr>
            <w:tcW w:w="4248" w:type="dxa"/>
          </w:tcPr>
          <w:p w14:paraId="1BFF660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Bone and muscle system disease</w:t>
            </w:r>
          </w:p>
        </w:tc>
        <w:tc>
          <w:tcPr>
            <w:tcW w:w="992" w:type="dxa"/>
            <w:vAlign w:val="center"/>
          </w:tcPr>
          <w:p w14:paraId="2FF8FB79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7DD412E4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8 &amp; 32</w:t>
            </w:r>
          </w:p>
        </w:tc>
        <w:tc>
          <w:tcPr>
            <w:tcW w:w="1842" w:type="dxa"/>
            <w:vAlign w:val="center"/>
          </w:tcPr>
          <w:p w14:paraId="4BE5AF09" w14:textId="79CDB393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</w:t>
            </w:r>
            <w:r w:rsidR="00DF7C2E" w:rsidRPr="00EE1DFB">
              <w:rPr>
                <w:rFonts w:cstheme="minorHAnsi"/>
                <w:sz w:val="20"/>
                <w:szCs w:val="20"/>
              </w:rPr>
              <w:t xml:space="preserve"> &amp; 33</w:t>
            </w:r>
          </w:p>
        </w:tc>
      </w:tr>
      <w:tr w:rsidR="00401BF4" w:rsidRPr="00FD4B9F" w14:paraId="776A6C93" w14:textId="77777777" w:rsidTr="00DC1B00">
        <w:trPr>
          <w:jc w:val="center"/>
        </w:trPr>
        <w:tc>
          <w:tcPr>
            <w:tcW w:w="4248" w:type="dxa"/>
          </w:tcPr>
          <w:p w14:paraId="46D060C6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Kidney disease</w:t>
            </w:r>
          </w:p>
        </w:tc>
        <w:tc>
          <w:tcPr>
            <w:tcW w:w="992" w:type="dxa"/>
            <w:vAlign w:val="center"/>
          </w:tcPr>
          <w:p w14:paraId="431D5E6D" w14:textId="37DD930E" w:rsidR="00401BF4" w:rsidRPr="00DF7C2E" w:rsidRDefault="00DF7C2E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8BC54E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42" w:type="dxa"/>
            <w:vAlign w:val="center"/>
          </w:tcPr>
          <w:p w14:paraId="4C125C44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5D9F5555" w14:textId="77777777" w:rsidTr="00DC1B00">
        <w:trPr>
          <w:jc w:val="center"/>
        </w:trPr>
        <w:tc>
          <w:tcPr>
            <w:tcW w:w="4248" w:type="dxa"/>
          </w:tcPr>
          <w:p w14:paraId="48D4355E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Pre-eclampsia</w:t>
            </w:r>
          </w:p>
        </w:tc>
        <w:tc>
          <w:tcPr>
            <w:tcW w:w="992" w:type="dxa"/>
            <w:vAlign w:val="center"/>
          </w:tcPr>
          <w:p w14:paraId="10103BA1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9CC5937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0F8788F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401BF4" w:rsidRPr="00FD4B9F" w14:paraId="600B82D4" w14:textId="77777777" w:rsidTr="00DC1B00">
        <w:trPr>
          <w:jc w:val="center"/>
        </w:trPr>
        <w:tc>
          <w:tcPr>
            <w:tcW w:w="4248" w:type="dxa"/>
          </w:tcPr>
          <w:p w14:paraId="44998EA5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992" w:type="dxa"/>
            <w:vAlign w:val="center"/>
          </w:tcPr>
          <w:p w14:paraId="520237F1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A28F6E3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5094303D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419E0D3B" w14:textId="77777777" w:rsidTr="00DC1B00">
        <w:trPr>
          <w:jc w:val="center"/>
        </w:trPr>
        <w:tc>
          <w:tcPr>
            <w:tcW w:w="4248" w:type="dxa"/>
          </w:tcPr>
          <w:p w14:paraId="26913D66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Osler's disease</w:t>
            </w:r>
          </w:p>
        </w:tc>
        <w:tc>
          <w:tcPr>
            <w:tcW w:w="992" w:type="dxa"/>
            <w:vAlign w:val="center"/>
          </w:tcPr>
          <w:p w14:paraId="2CED454D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25886D3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842" w:type="dxa"/>
            <w:vAlign w:val="center"/>
          </w:tcPr>
          <w:p w14:paraId="7DD3CE4B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24FEB93D" w14:textId="77777777" w:rsidTr="00DC1B00">
        <w:trPr>
          <w:jc w:val="center"/>
        </w:trPr>
        <w:tc>
          <w:tcPr>
            <w:tcW w:w="4248" w:type="dxa"/>
            <w:vAlign w:val="center"/>
          </w:tcPr>
          <w:p w14:paraId="676E5F2E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Cervical weakness</w:t>
            </w:r>
          </w:p>
        </w:tc>
        <w:tc>
          <w:tcPr>
            <w:tcW w:w="992" w:type="dxa"/>
            <w:vAlign w:val="center"/>
          </w:tcPr>
          <w:p w14:paraId="1046643F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7807403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842" w:type="dxa"/>
            <w:vAlign w:val="center"/>
          </w:tcPr>
          <w:p w14:paraId="15EFA0F6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01BF4" w:rsidRPr="00FD4B9F" w14:paraId="5E91927E" w14:textId="77777777" w:rsidTr="00DC1B00">
        <w:trPr>
          <w:jc w:val="center"/>
        </w:trPr>
        <w:tc>
          <w:tcPr>
            <w:tcW w:w="4248" w:type="dxa"/>
            <w:vAlign w:val="center"/>
          </w:tcPr>
          <w:p w14:paraId="5B1511A8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Blood disease &amp; gestational diabetes</w:t>
            </w:r>
          </w:p>
        </w:tc>
        <w:tc>
          <w:tcPr>
            <w:tcW w:w="992" w:type="dxa"/>
            <w:vAlign w:val="center"/>
          </w:tcPr>
          <w:p w14:paraId="52533239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CBA8687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842" w:type="dxa"/>
            <w:vAlign w:val="center"/>
          </w:tcPr>
          <w:p w14:paraId="7AC7D05E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401BF4" w:rsidRPr="00FD4B9F" w14:paraId="66EF7ADB" w14:textId="77777777" w:rsidTr="00DC1B00">
        <w:trPr>
          <w:jc w:val="center"/>
        </w:trPr>
        <w:tc>
          <w:tcPr>
            <w:tcW w:w="4248" w:type="dxa"/>
            <w:vAlign w:val="center"/>
          </w:tcPr>
          <w:p w14:paraId="11ADDECB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Cervical weakness &amp; gestational diabetes</w:t>
            </w:r>
          </w:p>
        </w:tc>
        <w:tc>
          <w:tcPr>
            <w:tcW w:w="992" w:type="dxa"/>
            <w:vAlign w:val="center"/>
          </w:tcPr>
          <w:p w14:paraId="5648BE41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FB79968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842" w:type="dxa"/>
            <w:vAlign w:val="center"/>
          </w:tcPr>
          <w:p w14:paraId="018503CD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401BF4" w:rsidRPr="00FD4B9F" w14:paraId="2EE45919" w14:textId="77777777" w:rsidTr="00DC1B00">
        <w:trPr>
          <w:jc w:val="center"/>
        </w:trPr>
        <w:tc>
          <w:tcPr>
            <w:tcW w:w="4248" w:type="dxa"/>
            <w:vAlign w:val="center"/>
          </w:tcPr>
          <w:p w14:paraId="0C4903E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Kidney and respiratory diseases</w:t>
            </w:r>
          </w:p>
        </w:tc>
        <w:tc>
          <w:tcPr>
            <w:tcW w:w="992" w:type="dxa"/>
            <w:vAlign w:val="center"/>
          </w:tcPr>
          <w:p w14:paraId="682823F0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66F798A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43A86981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695073FB" w14:textId="77777777" w:rsidTr="00DC1B00">
        <w:trPr>
          <w:jc w:val="center"/>
        </w:trPr>
        <w:tc>
          <w:tcPr>
            <w:tcW w:w="4248" w:type="dxa"/>
            <w:vAlign w:val="center"/>
          </w:tcPr>
          <w:p w14:paraId="093AE8C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autoimmune disease</w:t>
            </w:r>
          </w:p>
        </w:tc>
        <w:tc>
          <w:tcPr>
            <w:tcW w:w="992" w:type="dxa"/>
            <w:vAlign w:val="center"/>
          </w:tcPr>
          <w:p w14:paraId="33FFF155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85" w:type="dxa"/>
            <w:vAlign w:val="center"/>
          </w:tcPr>
          <w:p w14:paraId="7CDA0CB6" w14:textId="64D35A16" w:rsidR="00401BF4" w:rsidRPr="00EE1DFB" w:rsidRDefault="00303930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6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426A338" w14:textId="6990BB89" w:rsidR="00401BF4" w:rsidRPr="00EE1DFB" w:rsidRDefault="00303930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8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4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0174C704" w14:textId="77777777" w:rsidTr="00DC1B00">
        <w:trPr>
          <w:jc w:val="center"/>
        </w:trPr>
        <w:tc>
          <w:tcPr>
            <w:tcW w:w="4248" w:type="dxa"/>
            <w:vAlign w:val="center"/>
          </w:tcPr>
          <w:p w14:paraId="4E7E5FD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 xml:space="preserve">UAD &amp; Thyroid disease </w:t>
            </w:r>
          </w:p>
        </w:tc>
        <w:tc>
          <w:tcPr>
            <w:tcW w:w="992" w:type="dxa"/>
            <w:vAlign w:val="center"/>
          </w:tcPr>
          <w:p w14:paraId="612EA386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393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55443A46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 &amp; 39</w:t>
            </w:r>
          </w:p>
        </w:tc>
        <w:tc>
          <w:tcPr>
            <w:tcW w:w="1842" w:type="dxa"/>
            <w:vAlign w:val="center"/>
          </w:tcPr>
          <w:p w14:paraId="357C6D2A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6 &amp; 37</w:t>
            </w:r>
          </w:p>
        </w:tc>
      </w:tr>
      <w:tr w:rsidR="00401BF4" w:rsidRPr="00FD4B9F" w14:paraId="7DED1B2D" w14:textId="77777777" w:rsidTr="00DC1B00">
        <w:trPr>
          <w:jc w:val="center"/>
        </w:trPr>
        <w:tc>
          <w:tcPr>
            <w:tcW w:w="4248" w:type="dxa"/>
            <w:vAlign w:val="center"/>
          </w:tcPr>
          <w:p w14:paraId="7803A75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digestive system disease</w:t>
            </w:r>
          </w:p>
        </w:tc>
        <w:tc>
          <w:tcPr>
            <w:tcW w:w="992" w:type="dxa"/>
            <w:vAlign w:val="center"/>
          </w:tcPr>
          <w:p w14:paraId="3F387C7E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50CCDC1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073E591B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401BF4" w:rsidRPr="00FD4B9F" w14:paraId="6AB9C420" w14:textId="77777777" w:rsidTr="00DC1B00">
        <w:trPr>
          <w:jc w:val="center"/>
        </w:trPr>
        <w:tc>
          <w:tcPr>
            <w:tcW w:w="4248" w:type="dxa"/>
            <w:vAlign w:val="center"/>
          </w:tcPr>
          <w:p w14:paraId="0C387A4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Thyroid and blood diseases</w:t>
            </w:r>
          </w:p>
        </w:tc>
        <w:tc>
          <w:tcPr>
            <w:tcW w:w="992" w:type="dxa"/>
            <w:vAlign w:val="center"/>
          </w:tcPr>
          <w:p w14:paraId="6DB86D47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7453B6C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42" w:type="dxa"/>
            <w:vAlign w:val="center"/>
          </w:tcPr>
          <w:p w14:paraId="1605772D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401BF4" w:rsidRPr="00FD4B9F" w14:paraId="04D13040" w14:textId="77777777" w:rsidTr="00DC1B00">
        <w:trPr>
          <w:jc w:val="center"/>
        </w:trPr>
        <w:tc>
          <w:tcPr>
            <w:tcW w:w="4248" w:type="dxa"/>
            <w:vAlign w:val="center"/>
          </w:tcPr>
          <w:p w14:paraId="73A5E41A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Thyroid and autoimmune disease</w:t>
            </w:r>
          </w:p>
        </w:tc>
        <w:tc>
          <w:tcPr>
            <w:tcW w:w="992" w:type="dxa"/>
            <w:vAlign w:val="center"/>
          </w:tcPr>
          <w:p w14:paraId="3E2CA98A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270E2C8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842" w:type="dxa"/>
            <w:vAlign w:val="center"/>
          </w:tcPr>
          <w:p w14:paraId="4FB8EFB7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01BF4" w:rsidRPr="00FD4B9F" w14:paraId="7380975D" w14:textId="77777777" w:rsidTr="00DC1B00">
        <w:trPr>
          <w:jc w:val="center"/>
        </w:trPr>
        <w:tc>
          <w:tcPr>
            <w:tcW w:w="4248" w:type="dxa"/>
            <w:vAlign w:val="center"/>
          </w:tcPr>
          <w:p w14:paraId="6834C8E3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Autoimmune disease and placenta previa</w:t>
            </w:r>
          </w:p>
        </w:tc>
        <w:tc>
          <w:tcPr>
            <w:tcW w:w="992" w:type="dxa"/>
            <w:vAlign w:val="center"/>
          </w:tcPr>
          <w:p w14:paraId="4C0B8ACD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1D8A83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1FBB678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9</w:t>
            </w:r>
          </w:p>
        </w:tc>
      </w:tr>
      <w:tr w:rsidR="00401BF4" w:rsidRPr="00FD4B9F" w14:paraId="1BE62A42" w14:textId="77777777" w:rsidTr="00DC1B00">
        <w:trPr>
          <w:jc w:val="center"/>
        </w:trPr>
        <w:tc>
          <w:tcPr>
            <w:tcW w:w="4248" w:type="dxa"/>
            <w:vAlign w:val="center"/>
          </w:tcPr>
          <w:p w14:paraId="273BB064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Respiratory disease and mental illness</w:t>
            </w:r>
          </w:p>
        </w:tc>
        <w:tc>
          <w:tcPr>
            <w:tcW w:w="992" w:type="dxa"/>
            <w:vAlign w:val="center"/>
          </w:tcPr>
          <w:p w14:paraId="37EAAB7E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40C1DF55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68A1A28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401BF4" w:rsidRPr="00FD4B9F" w14:paraId="68ABFD62" w14:textId="77777777" w:rsidTr="00DC1B00">
        <w:trPr>
          <w:jc w:val="center"/>
        </w:trPr>
        <w:tc>
          <w:tcPr>
            <w:tcW w:w="4248" w:type="dxa"/>
            <w:vAlign w:val="center"/>
          </w:tcPr>
          <w:p w14:paraId="67EFE570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Mental illness and placenta previa</w:t>
            </w:r>
          </w:p>
        </w:tc>
        <w:tc>
          <w:tcPr>
            <w:tcW w:w="992" w:type="dxa"/>
            <w:vAlign w:val="center"/>
          </w:tcPr>
          <w:p w14:paraId="7941F41E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23F1B75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7A0D3B61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4DD2E8AF" w14:textId="77777777" w:rsidTr="00DC1B00">
        <w:trPr>
          <w:jc w:val="center"/>
        </w:trPr>
        <w:tc>
          <w:tcPr>
            <w:tcW w:w="4248" w:type="dxa"/>
            <w:vAlign w:val="center"/>
          </w:tcPr>
          <w:p w14:paraId="29249044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Mental illness</w:t>
            </w:r>
          </w:p>
        </w:tc>
        <w:tc>
          <w:tcPr>
            <w:tcW w:w="992" w:type="dxa"/>
            <w:vAlign w:val="center"/>
          </w:tcPr>
          <w:p w14:paraId="7ABF373F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14B77515" w14:textId="79FE7D5E" w:rsidR="00401BF4" w:rsidRPr="00EE1DFB" w:rsidRDefault="00E84A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0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D137095" w14:textId="4E9B373F" w:rsidR="00401BF4" w:rsidRPr="00EE1DFB" w:rsidRDefault="00E84A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5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4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0C44F339" w14:textId="77777777" w:rsidTr="00DC1B00">
        <w:trPr>
          <w:jc w:val="center"/>
        </w:trPr>
        <w:tc>
          <w:tcPr>
            <w:tcW w:w="4248" w:type="dxa"/>
            <w:vAlign w:val="center"/>
          </w:tcPr>
          <w:p w14:paraId="2F355246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respiratory disease</w:t>
            </w:r>
          </w:p>
        </w:tc>
        <w:tc>
          <w:tcPr>
            <w:tcW w:w="992" w:type="dxa"/>
            <w:vAlign w:val="center"/>
          </w:tcPr>
          <w:p w14:paraId="2BA212F5" w14:textId="20A4B6DC" w:rsidR="00401BF4" w:rsidRPr="00FD4B9F" w:rsidRDefault="00CE55E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4C9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03BE1E72" w14:textId="16042B2A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2FA29BEF" w14:textId="4083E861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401BF4" w:rsidRPr="00FD4B9F" w14:paraId="69C7352C" w14:textId="77777777" w:rsidTr="00DC1B00">
        <w:trPr>
          <w:jc w:val="center"/>
        </w:trPr>
        <w:tc>
          <w:tcPr>
            <w:tcW w:w="4248" w:type="dxa"/>
            <w:vAlign w:val="center"/>
          </w:tcPr>
          <w:p w14:paraId="4C338B8D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Bone and muscle system disease</w:t>
            </w:r>
          </w:p>
        </w:tc>
        <w:tc>
          <w:tcPr>
            <w:tcW w:w="992" w:type="dxa"/>
            <w:vAlign w:val="center"/>
          </w:tcPr>
          <w:p w14:paraId="707D82C0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1A0DFA7C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42" w:type="dxa"/>
            <w:vAlign w:val="center"/>
          </w:tcPr>
          <w:p w14:paraId="254F2EE8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401BF4" w:rsidRPr="00FD4B9F" w14:paraId="6BC3C058" w14:textId="77777777" w:rsidTr="00DC1B00">
        <w:trPr>
          <w:jc w:val="center"/>
        </w:trPr>
        <w:tc>
          <w:tcPr>
            <w:tcW w:w="4248" w:type="dxa"/>
            <w:vAlign w:val="center"/>
          </w:tcPr>
          <w:p w14:paraId="1A4FD059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Urinary system disease</w:t>
            </w:r>
          </w:p>
        </w:tc>
        <w:tc>
          <w:tcPr>
            <w:tcW w:w="992" w:type="dxa"/>
            <w:vAlign w:val="center"/>
          </w:tcPr>
          <w:p w14:paraId="02F8A760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1839B477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842" w:type="dxa"/>
            <w:vAlign w:val="center"/>
          </w:tcPr>
          <w:p w14:paraId="78CD019C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9</w:t>
            </w:r>
          </w:p>
        </w:tc>
      </w:tr>
      <w:tr w:rsidR="00401BF4" w:rsidRPr="00FD4B9F" w14:paraId="60232AB6" w14:textId="77777777" w:rsidTr="00DC1B00">
        <w:trPr>
          <w:jc w:val="center"/>
        </w:trPr>
        <w:tc>
          <w:tcPr>
            <w:tcW w:w="4248" w:type="dxa"/>
            <w:vAlign w:val="center"/>
          </w:tcPr>
          <w:p w14:paraId="45E42F96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Gestational diabetes &amp; placenta previa</w:t>
            </w:r>
          </w:p>
        </w:tc>
        <w:tc>
          <w:tcPr>
            <w:tcW w:w="992" w:type="dxa"/>
            <w:vAlign w:val="center"/>
          </w:tcPr>
          <w:p w14:paraId="5E026E26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1E488DC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842" w:type="dxa"/>
            <w:vAlign w:val="center"/>
          </w:tcPr>
          <w:p w14:paraId="607413A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01BF4" w:rsidRPr="00FD4B9F" w14:paraId="7550288E" w14:textId="77777777" w:rsidTr="00DC1B00">
        <w:trPr>
          <w:jc w:val="center"/>
        </w:trPr>
        <w:tc>
          <w:tcPr>
            <w:tcW w:w="4248" w:type="dxa"/>
            <w:vAlign w:val="center"/>
          </w:tcPr>
          <w:p w14:paraId="402A6CA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gestational diabetes</w:t>
            </w:r>
          </w:p>
        </w:tc>
        <w:tc>
          <w:tcPr>
            <w:tcW w:w="992" w:type="dxa"/>
            <w:vAlign w:val="center"/>
          </w:tcPr>
          <w:p w14:paraId="3697D32F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98D7D9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842" w:type="dxa"/>
            <w:vAlign w:val="center"/>
          </w:tcPr>
          <w:p w14:paraId="44185A62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401BF4" w:rsidRPr="00FD4B9F" w14:paraId="3E06BC9A" w14:textId="77777777" w:rsidTr="00DC1B00">
        <w:trPr>
          <w:jc w:val="center"/>
        </w:trPr>
        <w:tc>
          <w:tcPr>
            <w:tcW w:w="4248" w:type="dxa"/>
            <w:vAlign w:val="center"/>
          </w:tcPr>
          <w:p w14:paraId="1F30D05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piratory disease &amp; placenta previa</w:t>
            </w:r>
          </w:p>
        </w:tc>
        <w:tc>
          <w:tcPr>
            <w:tcW w:w="992" w:type="dxa"/>
            <w:vAlign w:val="center"/>
          </w:tcPr>
          <w:p w14:paraId="2EB4694D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5A387973" w14:textId="2780D375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 xml:space="preserve">35 </w:t>
            </w:r>
            <w:r w:rsidR="00880D21" w:rsidRPr="00EE1DFB">
              <w:rPr>
                <w:rFonts w:cstheme="minorHAnsi"/>
                <w:sz w:val="20"/>
                <w:szCs w:val="20"/>
              </w:rPr>
              <w:t>&amp;</w:t>
            </w:r>
            <w:r w:rsidRPr="00EE1DFB">
              <w:rPr>
                <w:rFonts w:cstheme="minorHAnsi"/>
                <w:sz w:val="20"/>
                <w:szCs w:val="20"/>
              </w:rPr>
              <w:t xml:space="preserve"> 37</w:t>
            </w:r>
          </w:p>
        </w:tc>
        <w:tc>
          <w:tcPr>
            <w:tcW w:w="1842" w:type="dxa"/>
            <w:vAlign w:val="center"/>
          </w:tcPr>
          <w:p w14:paraId="43981FBF" w14:textId="015AAC26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 xml:space="preserve">35 </w:t>
            </w:r>
            <w:r w:rsidR="00880D21" w:rsidRPr="00EE1DFB">
              <w:rPr>
                <w:rFonts w:cstheme="minorHAnsi"/>
                <w:sz w:val="20"/>
                <w:szCs w:val="20"/>
              </w:rPr>
              <w:t>&amp;</w:t>
            </w:r>
            <w:r w:rsidRPr="00EE1DFB">
              <w:rPr>
                <w:rFonts w:cstheme="minorHAnsi"/>
                <w:sz w:val="20"/>
                <w:szCs w:val="20"/>
              </w:rPr>
              <w:t xml:space="preserve"> 39</w:t>
            </w:r>
          </w:p>
        </w:tc>
      </w:tr>
      <w:tr w:rsidR="00401BF4" w:rsidRPr="00FD4B9F" w14:paraId="4F3E1D3B" w14:textId="77777777" w:rsidTr="00DC1B00">
        <w:trPr>
          <w:jc w:val="center"/>
        </w:trPr>
        <w:tc>
          <w:tcPr>
            <w:tcW w:w="4248" w:type="dxa"/>
            <w:vAlign w:val="center"/>
          </w:tcPr>
          <w:p w14:paraId="237E2E19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AD &amp; essential hypertension &amp; thyroid disease</w:t>
            </w:r>
          </w:p>
        </w:tc>
        <w:tc>
          <w:tcPr>
            <w:tcW w:w="992" w:type="dxa"/>
            <w:vAlign w:val="center"/>
          </w:tcPr>
          <w:p w14:paraId="3ABB39DE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BA7C9B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842" w:type="dxa"/>
            <w:vAlign w:val="center"/>
          </w:tcPr>
          <w:p w14:paraId="2EF384E5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401BF4" w:rsidRPr="00FD4B9F" w14:paraId="2E8249A8" w14:textId="77777777" w:rsidTr="00DC1B00">
        <w:trPr>
          <w:jc w:val="center"/>
        </w:trPr>
        <w:tc>
          <w:tcPr>
            <w:tcW w:w="4248" w:type="dxa"/>
            <w:vAlign w:val="center"/>
          </w:tcPr>
          <w:p w14:paraId="1CF44AAF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AD &amp; placenta previa</w:t>
            </w:r>
          </w:p>
        </w:tc>
        <w:tc>
          <w:tcPr>
            <w:tcW w:w="992" w:type="dxa"/>
            <w:vAlign w:val="center"/>
          </w:tcPr>
          <w:p w14:paraId="62E1E4C7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0F1291E5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842" w:type="dxa"/>
            <w:vAlign w:val="center"/>
          </w:tcPr>
          <w:p w14:paraId="5673AB5F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4C8244F8" w14:textId="77777777" w:rsidTr="00DC1B00">
        <w:trPr>
          <w:jc w:val="center"/>
        </w:trPr>
        <w:tc>
          <w:tcPr>
            <w:tcW w:w="4248" w:type="dxa"/>
            <w:vAlign w:val="center"/>
          </w:tcPr>
          <w:p w14:paraId="57508C52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AD &amp; CNS</w:t>
            </w:r>
          </w:p>
        </w:tc>
        <w:tc>
          <w:tcPr>
            <w:tcW w:w="992" w:type="dxa"/>
            <w:vAlign w:val="center"/>
          </w:tcPr>
          <w:p w14:paraId="4823FAE8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275D7D4F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42" w:type="dxa"/>
            <w:vAlign w:val="center"/>
          </w:tcPr>
          <w:p w14:paraId="489D102C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401BF4" w:rsidRPr="00FD4B9F" w14:paraId="0B7AD36B" w14:textId="77777777" w:rsidTr="00DC1B00">
        <w:trPr>
          <w:jc w:val="center"/>
        </w:trPr>
        <w:tc>
          <w:tcPr>
            <w:tcW w:w="4248" w:type="dxa"/>
            <w:vAlign w:val="center"/>
          </w:tcPr>
          <w:p w14:paraId="3C9CC7E5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acenta previa &amp; cervical weakness</w:t>
            </w:r>
          </w:p>
        </w:tc>
        <w:tc>
          <w:tcPr>
            <w:tcW w:w="992" w:type="dxa"/>
            <w:vAlign w:val="center"/>
          </w:tcPr>
          <w:p w14:paraId="65AD61F3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4793853D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842" w:type="dxa"/>
            <w:vAlign w:val="center"/>
          </w:tcPr>
          <w:p w14:paraId="016B4676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401BF4" w:rsidRPr="00FD4B9F" w14:paraId="78F34D1F" w14:textId="77777777" w:rsidTr="00DC1B00">
        <w:trPr>
          <w:jc w:val="center"/>
        </w:trPr>
        <w:tc>
          <w:tcPr>
            <w:tcW w:w="4248" w:type="dxa"/>
            <w:vAlign w:val="center"/>
          </w:tcPr>
          <w:p w14:paraId="020D6C58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disease and thyroid disease</w:t>
            </w:r>
          </w:p>
        </w:tc>
        <w:tc>
          <w:tcPr>
            <w:tcW w:w="992" w:type="dxa"/>
            <w:vAlign w:val="center"/>
          </w:tcPr>
          <w:p w14:paraId="58021AFC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63D221C8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0F66E1DB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401BF4" w:rsidRPr="00FD4B9F" w14:paraId="07E401E7" w14:textId="77777777" w:rsidTr="00DC1B00">
        <w:trPr>
          <w:jc w:val="center"/>
        </w:trPr>
        <w:tc>
          <w:tcPr>
            <w:tcW w:w="4248" w:type="dxa"/>
            <w:vAlign w:val="center"/>
          </w:tcPr>
          <w:p w14:paraId="28E291CE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disease &amp; respiratory disease and CNS</w:t>
            </w:r>
          </w:p>
        </w:tc>
        <w:tc>
          <w:tcPr>
            <w:tcW w:w="992" w:type="dxa"/>
            <w:vAlign w:val="center"/>
          </w:tcPr>
          <w:p w14:paraId="170042E9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0013AB88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0DA82D71" w14:textId="77777777" w:rsidR="00401BF4" w:rsidRDefault="00401BF4" w:rsidP="00103C80">
            <w:pPr>
              <w:keepNext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</w:tr>
    </w:tbl>
    <w:p w14:paraId="30EC1BFC" w14:textId="77777777" w:rsidR="00401BF4" w:rsidRDefault="00401BF4" w:rsidP="00401BF4">
      <w:pPr>
        <w:rPr>
          <w:b/>
          <w:bCs/>
          <w:sz w:val="24"/>
          <w:szCs w:val="24"/>
        </w:rPr>
      </w:pPr>
    </w:p>
    <w:p w14:paraId="30DB2365" w14:textId="77777777" w:rsidR="00C6712C" w:rsidRDefault="00C6712C" w:rsidP="00401BF4">
      <w:pPr>
        <w:rPr>
          <w:b/>
          <w:bCs/>
          <w:sz w:val="24"/>
          <w:szCs w:val="24"/>
        </w:rPr>
      </w:pPr>
    </w:p>
    <w:p w14:paraId="5E3752F7" w14:textId="77777777" w:rsidR="00C6712C" w:rsidRDefault="00C6712C" w:rsidP="00401BF4">
      <w:pPr>
        <w:rPr>
          <w:b/>
          <w:bCs/>
          <w:sz w:val="24"/>
          <w:szCs w:val="24"/>
        </w:rPr>
      </w:pPr>
    </w:p>
    <w:p w14:paraId="65A7B462" w14:textId="1D849D97" w:rsidR="00C6712C" w:rsidRDefault="0093757C" w:rsidP="00C6712C">
      <w:pPr>
        <w:keepNext/>
      </w:pPr>
      <w:r>
        <w:rPr>
          <w:noProof/>
        </w:rPr>
        <w:lastRenderedPageBreak/>
        <w:drawing>
          <wp:inline distT="0" distB="0" distL="0" distR="0" wp14:anchorId="039E6F9E" wp14:editId="6A9BDA12">
            <wp:extent cx="5943600" cy="3509010"/>
            <wp:effectExtent l="0" t="0" r="0" b="0"/>
            <wp:docPr id="11199292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929263" name="Picture 11199292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D3868" w14:textId="0C22F532" w:rsidR="00C6712C" w:rsidRPr="00C6712C" w:rsidRDefault="00C6712C" w:rsidP="00C6712C">
      <w:pPr>
        <w:pStyle w:val="Caption"/>
        <w:jc w:val="center"/>
        <w:rPr>
          <w:b/>
          <w:bCs/>
          <w:i w:val="0"/>
          <w:iCs w:val="0"/>
          <w:color w:val="auto"/>
          <w:sz w:val="24"/>
          <w:szCs w:val="24"/>
        </w:rPr>
      </w:pPr>
      <w:r w:rsidRPr="00C6712C">
        <w:rPr>
          <w:b/>
          <w:bCs/>
          <w:i w:val="0"/>
          <w:iCs w:val="0"/>
          <w:color w:val="auto"/>
        </w:rPr>
        <w:t xml:space="preserve">Supplementary Figure </w:t>
      </w:r>
      <w:r w:rsidRPr="00C6712C">
        <w:rPr>
          <w:b/>
          <w:bCs/>
          <w:i w:val="0"/>
          <w:iCs w:val="0"/>
          <w:color w:val="auto"/>
        </w:rPr>
        <w:fldChar w:fldCharType="begin"/>
      </w:r>
      <w:r w:rsidRPr="00C6712C">
        <w:rPr>
          <w:b/>
          <w:bCs/>
          <w:i w:val="0"/>
          <w:iCs w:val="0"/>
          <w:color w:val="auto"/>
        </w:rPr>
        <w:instrText xml:space="preserve"> SEQ Supplementary_Figure \* ARABIC </w:instrText>
      </w:r>
      <w:r w:rsidRPr="00C6712C">
        <w:rPr>
          <w:b/>
          <w:bCs/>
          <w:i w:val="0"/>
          <w:iCs w:val="0"/>
          <w:color w:val="auto"/>
        </w:rPr>
        <w:fldChar w:fldCharType="separate"/>
      </w:r>
      <w:r w:rsidRPr="00C6712C">
        <w:rPr>
          <w:b/>
          <w:bCs/>
          <w:i w:val="0"/>
          <w:iCs w:val="0"/>
          <w:noProof/>
          <w:color w:val="auto"/>
        </w:rPr>
        <w:t>1</w:t>
      </w:r>
      <w:r w:rsidRPr="00C6712C">
        <w:rPr>
          <w:b/>
          <w:bCs/>
          <w:i w:val="0"/>
          <w:iCs w:val="0"/>
          <w:color w:val="auto"/>
        </w:rPr>
        <w:fldChar w:fldCharType="end"/>
      </w:r>
      <w:r w:rsidRPr="00C6712C">
        <w:rPr>
          <w:b/>
          <w:bCs/>
          <w:i w:val="0"/>
          <w:iCs w:val="0"/>
          <w:color w:val="auto"/>
        </w:rPr>
        <w:t>: Summary of data inclusion and analysis</w:t>
      </w:r>
    </w:p>
    <w:sectPr w:rsidR="00C6712C" w:rsidRPr="00C67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3M7cwtbA0MDU3MbBQ0lEKTi0uzszPAykwrAUAFLhvKSwAAAA="/>
  </w:docVars>
  <w:rsids>
    <w:rsidRoot w:val="00401BF4"/>
    <w:rsid w:val="00044FA7"/>
    <w:rsid w:val="0005538B"/>
    <w:rsid w:val="000C1FDD"/>
    <w:rsid w:val="000D3C6D"/>
    <w:rsid w:val="000F320C"/>
    <w:rsid w:val="00116EB7"/>
    <w:rsid w:val="001768F1"/>
    <w:rsid w:val="002D77F7"/>
    <w:rsid w:val="00303930"/>
    <w:rsid w:val="00352481"/>
    <w:rsid w:val="003628CD"/>
    <w:rsid w:val="003770F8"/>
    <w:rsid w:val="00393DA4"/>
    <w:rsid w:val="003C0FD9"/>
    <w:rsid w:val="00401BF4"/>
    <w:rsid w:val="0041045B"/>
    <w:rsid w:val="00447672"/>
    <w:rsid w:val="004706C1"/>
    <w:rsid w:val="00487674"/>
    <w:rsid w:val="004E5A1B"/>
    <w:rsid w:val="00516FAF"/>
    <w:rsid w:val="00584928"/>
    <w:rsid w:val="005B3D3A"/>
    <w:rsid w:val="005C34A6"/>
    <w:rsid w:val="005E4B0A"/>
    <w:rsid w:val="005E77CA"/>
    <w:rsid w:val="005F3A26"/>
    <w:rsid w:val="00640433"/>
    <w:rsid w:val="00674BAF"/>
    <w:rsid w:val="0069158D"/>
    <w:rsid w:val="00696E7C"/>
    <w:rsid w:val="006C15B2"/>
    <w:rsid w:val="00721151"/>
    <w:rsid w:val="00727B4A"/>
    <w:rsid w:val="00750E34"/>
    <w:rsid w:val="007C4C98"/>
    <w:rsid w:val="007C7843"/>
    <w:rsid w:val="00826524"/>
    <w:rsid w:val="00827CEA"/>
    <w:rsid w:val="00870D92"/>
    <w:rsid w:val="00874222"/>
    <w:rsid w:val="00880D21"/>
    <w:rsid w:val="008A1A27"/>
    <w:rsid w:val="008E7585"/>
    <w:rsid w:val="008F1504"/>
    <w:rsid w:val="008F6776"/>
    <w:rsid w:val="0093757C"/>
    <w:rsid w:val="0099047D"/>
    <w:rsid w:val="009A58AA"/>
    <w:rsid w:val="00A900B7"/>
    <w:rsid w:val="00AD1994"/>
    <w:rsid w:val="00AD2DB6"/>
    <w:rsid w:val="00AD7F23"/>
    <w:rsid w:val="00AE1431"/>
    <w:rsid w:val="00AF0CE0"/>
    <w:rsid w:val="00B76885"/>
    <w:rsid w:val="00BA57A6"/>
    <w:rsid w:val="00BC6440"/>
    <w:rsid w:val="00C02235"/>
    <w:rsid w:val="00C37CE9"/>
    <w:rsid w:val="00C6712C"/>
    <w:rsid w:val="00CE55E7"/>
    <w:rsid w:val="00D91D57"/>
    <w:rsid w:val="00DA4437"/>
    <w:rsid w:val="00DC1B00"/>
    <w:rsid w:val="00DF7C2E"/>
    <w:rsid w:val="00E84A17"/>
    <w:rsid w:val="00EB4D17"/>
    <w:rsid w:val="00EE1DFB"/>
    <w:rsid w:val="00F47C35"/>
    <w:rsid w:val="00F92769"/>
    <w:rsid w:val="00F93E1C"/>
    <w:rsid w:val="00FC7651"/>
    <w:rsid w:val="00FE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2BAAD"/>
  <w15:chartTrackingRefBased/>
  <w15:docId w15:val="{B8598FB9-6851-47D3-B055-ADF03BB0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76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6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3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atalla Namareq</dc:creator>
  <cp:keywords/>
  <dc:description/>
  <cp:lastModifiedBy>Widatalla Namareq</cp:lastModifiedBy>
  <cp:revision>60</cp:revision>
  <dcterms:created xsi:type="dcterms:W3CDTF">2022-04-17T08:46:00Z</dcterms:created>
  <dcterms:modified xsi:type="dcterms:W3CDTF">2023-09-22T12:47:00Z</dcterms:modified>
</cp:coreProperties>
</file>